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5B3" w:rsidRPr="007615B3" w:rsidRDefault="00132769" w:rsidP="007615B3">
      <w:pPr>
        <w:spacing w:after="0" w:line="240" w:lineRule="auto"/>
        <w:rPr>
          <w:b/>
        </w:rPr>
      </w:pPr>
      <w:r>
        <w:rPr>
          <w:b/>
        </w:rPr>
        <w:t>S5</w:t>
      </w:r>
      <w:bookmarkStart w:id="0" w:name="_GoBack"/>
      <w:bookmarkEnd w:id="0"/>
      <w:r w:rsidR="007615B3">
        <w:rPr>
          <w:b/>
        </w:rPr>
        <w:t xml:space="preserve"> Table.</w:t>
      </w:r>
      <w:r w:rsidR="007615B3" w:rsidRPr="00C721C1">
        <w:rPr>
          <w:b/>
        </w:rPr>
        <w:t xml:space="preserve"> </w:t>
      </w:r>
      <w:r w:rsidR="007615B3">
        <w:rPr>
          <w:b/>
        </w:rPr>
        <w:t xml:space="preserve">Results from Analysis of Similarity (ANOSIM) tests between </w:t>
      </w:r>
      <w:r w:rsidR="007615B3">
        <w:rPr>
          <w:b/>
        </w:rPr>
        <w:t xml:space="preserve">planktonic communities in Devils Hole and AMFCF and </w:t>
      </w:r>
      <w:r w:rsidR="007615B3">
        <w:rPr>
          <w:b/>
        </w:rPr>
        <w:t xml:space="preserve">between </w:t>
      </w:r>
      <w:r w:rsidR="007615B3">
        <w:rPr>
          <w:b/>
        </w:rPr>
        <w:t>sediment communities in Devils Hole (DH) and AMFCF</w:t>
      </w:r>
      <w:r w:rsidR="007615B3">
        <w:rPr>
          <w:b/>
        </w:rPr>
        <w:t xml:space="preserve"> (Bray-Curtis, unweighted </w:t>
      </w:r>
      <w:proofErr w:type="spellStart"/>
      <w:r w:rsidR="007615B3">
        <w:rPr>
          <w:b/>
        </w:rPr>
        <w:t>UniFrac</w:t>
      </w:r>
      <w:proofErr w:type="spellEnd"/>
      <w:r w:rsidR="007615B3">
        <w:rPr>
          <w:b/>
        </w:rPr>
        <w:t xml:space="preserve">, and weighted </w:t>
      </w:r>
      <w:proofErr w:type="spellStart"/>
      <w:r w:rsidR="007615B3">
        <w:rPr>
          <w:b/>
        </w:rPr>
        <w:t>UniFrac</w:t>
      </w:r>
      <w:proofErr w:type="spellEnd"/>
      <w:r w:rsidR="007615B3">
        <w:rPr>
          <w:b/>
        </w:rPr>
        <w:t xml:space="preserve"> dissimilarity calculated from an OTU table rarefied to 10,000 sequences per sample)</w:t>
      </w:r>
      <w:r w:rsidR="007615B3">
        <w:rPr>
          <w:b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618"/>
        <w:gridCol w:w="1618"/>
        <w:gridCol w:w="1620"/>
      </w:tblGrid>
      <w:tr w:rsidR="00E81743" w:rsidRPr="006E1AC9" w:rsidTr="00466991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:rsidR="00E81743" w:rsidRPr="006E1AC9" w:rsidRDefault="00E81743">
            <w:pPr>
              <w:rPr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E81743" w:rsidRPr="006E1AC9" w:rsidRDefault="00E81743" w:rsidP="00E81743">
            <w:pPr>
              <w:jc w:val="center"/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Bray-Curti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E81743" w:rsidRPr="006E1AC9" w:rsidRDefault="00E81743" w:rsidP="00E81743">
            <w:pPr>
              <w:jc w:val="center"/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 xml:space="preserve">Unweighted </w:t>
            </w:r>
            <w:proofErr w:type="spellStart"/>
            <w:r w:rsidRPr="006E1AC9">
              <w:rPr>
                <w:sz w:val="16"/>
                <w:szCs w:val="16"/>
              </w:rPr>
              <w:t>UniFra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81743" w:rsidRPr="006E1AC9" w:rsidRDefault="00E81743" w:rsidP="00E81743">
            <w:pPr>
              <w:jc w:val="center"/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 xml:space="preserve">Weighted </w:t>
            </w:r>
            <w:proofErr w:type="spellStart"/>
            <w:r w:rsidRPr="006E1AC9">
              <w:rPr>
                <w:sz w:val="16"/>
                <w:szCs w:val="16"/>
              </w:rPr>
              <w:t>UniFrac</w:t>
            </w:r>
            <w:proofErr w:type="spellEnd"/>
          </w:p>
        </w:tc>
      </w:tr>
      <w:tr w:rsidR="00E81743" w:rsidRPr="006E1AC9" w:rsidTr="00466991">
        <w:tc>
          <w:tcPr>
            <w:tcW w:w="3151" w:type="dxa"/>
          </w:tcPr>
          <w:p w:rsidR="00E81743" w:rsidRPr="006E1AC9" w:rsidRDefault="00E81743" w:rsidP="007615B3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  <w:vertAlign w:val="superscript"/>
              </w:rPr>
              <w:t>1</w:t>
            </w:r>
            <w:r w:rsidRPr="006E1AC9">
              <w:rPr>
                <w:sz w:val="16"/>
                <w:szCs w:val="16"/>
              </w:rPr>
              <w:t xml:space="preserve">Planktonic Samples: </w:t>
            </w:r>
            <w:r w:rsidR="007615B3">
              <w:rPr>
                <w:sz w:val="16"/>
                <w:szCs w:val="16"/>
              </w:rPr>
              <w:t>DH vs. AMFCF</w:t>
            </w:r>
          </w:p>
        </w:tc>
        <w:tc>
          <w:tcPr>
            <w:tcW w:w="1618" w:type="dxa"/>
          </w:tcPr>
          <w:p w:rsidR="00E81743" w:rsidRPr="006E1AC9" w:rsidRDefault="002F04D8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R=0.25, p=0.333</w:t>
            </w:r>
          </w:p>
        </w:tc>
        <w:tc>
          <w:tcPr>
            <w:tcW w:w="1618" w:type="dxa"/>
          </w:tcPr>
          <w:p w:rsidR="00E81743" w:rsidRPr="006E1AC9" w:rsidRDefault="00E81743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R=0.5, p=0.333</w:t>
            </w:r>
          </w:p>
        </w:tc>
        <w:tc>
          <w:tcPr>
            <w:tcW w:w="1620" w:type="dxa"/>
          </w:tcPr>
          <w:p w:rsidR="00E81743" w:rsidRPr="006E1AC9" w:rsidRDefault="00E81743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R=1, p=0.333</w:t>
            </w:r>
          </w:p>
        </w:tc>
      </w:tr>
      <w:tr w:rsidR="00E81743" w:rsidRPr="006E1AC9" w:rsidTr="00466991">
        <w:tc>
          <w:tcPr>
            <w:tcW w:w="3151" w:type="dxa"/>
          </w:tcPr>
          <w:p w:rsidR="00E81743" w:rsidRPr="006E1AC9" w:rsidRDefault="007615B3" w:rsidP="002A09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Sediment Samples: DH vs. AMFCF</w:t>
            </w:r>
          </w:p>
        </w:tc>
        <w:tc>
          <w:tcPr>
            <w:tcW w:w="1618" w:type="dxa"/>
          </w:tcPr>
          <w:p w:rsidR="00E81743" w:rsidRPr="006E1AC9" w:rsidRDefault="002F04D8" w:rsidP="002A09B2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R=0.8599, p=0.001</w:t>
            </w:r>
          </w:p>
        </w:tc>
        <w:tc>
          <w:tcPr>
            <w:tcW w:w="1618" w:type="dxa"/>
          </w:tcPr>
          <w:p w:rsidR="00E81743" w:rsidRPr="006E1AC9" w:rsidRDefault="00E81743" w:rsidP="002A09B2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R=1, p=0.001</w:t>
            </w:r>
          </w:p>
        </w:tc>
        <w:tc>
          <w:tcPr>
            <w:tcW w:w="1620" w:type="dxa"/>
          </w:tcPr>
          <w:p w:rsidR="00E81743" w:rsidRPr="006E1AC9" w:rsidRDefault="00E81743" w:rsidP="002A09B2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</w:rPr>
              <w:t>R=0.8884, p=0.001</w:t>
            </w:r>
          </w:p>
        </w:tc>
      </w:tr>
      <w:tr w:rsidR="00E81743" w:rsidRPr="006E1AC9" w:rsidTr="006E1AC9">
        <w:tc>
          <w:tcPr>
            <w:tcW w:w="8007" w:type="dxa"/>
            <w:gridSpan w:val="4"/>
            <w:tcBorders>
              <w:top w:val="single" w:sz="4" w:space="0" w:color="auto"/>
            </w:tcBorders>
          </w:tcPr>
          <w:p w:rsidR="00E81743" w:rsidRDefault="00E81743">
            <w:pPr>
              <w:rPr>
                <w:sz w:val="16"/>
                <w:szCs w:val="16"/>
              </w:rPr>
            </w:pPr>
            <w:r w:rsidRPr="006E1AC9">
              <w:rPr>
                <w:sz w:val="16"/>
                <w:szCs w:val="16"/>
                <w:vertAlign w:val="superscript"/>
              </w:rPr>
              <w:t>1</w:t>
            </w:r>
            <w:r w:rsidRPr="006E1AC9">
              <w:rPr>
                <w:sz w:val="16"/>
                <w:szCs w:val="16"/>
              </w:rPr>
              <w:t>24 permutations</w:t>
            </w:r>
          </w:p>
          <w:p w:rsidR="007615B3" w:rsidRPr="007615B3" w:rsidRDefault="007615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999 permutations</w:t>
            </w:r>
          </w:p>
        </w:tc>
      </w:tr>
    </w:tbl>
    <w:p w:rsidR="00F141F4" w:rsidRDefault="00F141F4"/>
    <w:p w:rsidR="0088009E" w:rsidRDefault="0088009E"/>
    <w:sectPr w:rsidR="00880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43"/>
    <w:rsid w:val="00132769"/>
    <w:rsid w:val="001C1C50"/>
    <w:rsid w:val="002F04D8"/>
    <w:rsid w:val="00466991"/>
    <w:rsid w:val="006E1AC9"/>
    <w:rsid w:val="007615B3"/>
    <w:rsid w:val="0088009E"/>
    <w:rsid w:val="00E81743"/>
    <w:rsid w:val="00F1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FE917"/>
  <w15:chartTrackingRefBased/>
  <w15:docId w15:val="{16D7BEEA-D137-40A0-A94F-4DBDD41D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1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ert Research Institut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ckett</dc:creator>
  <cp:keywords/>
  <dc:description/>
  <cp:lastModifiedBy>Joshua Sackett</cp:lastModifiedBy>
  <cp:revision>2</cp:revision>
  <cp:lastPrinted>2018-01-04T01:58:00Z</cp:lastPrinted>
  <dcterms:created xsi:type="dcterms:W3CDTF">2018-01-12T00:27:00Z</dcterms:created>
  <dcterms:modified xsi:type="dcterms:W3CDTF">2018-01-12T00:27:00Z</dcterms:modified>
</cp:coreProperties>
</file>